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9362B" w14:textId="2A8FE45E" w:rsidR="00254227" w:rsidRPr="005B5BC6" w:rsidRDefault="005B5BC6" w:rsidP="005B5BC6">
      <w:pPr>
        <w:rPr>
          <w:rFonts w:asciiTheme="majorBidi" w:hAnsiTheme="majorBidi" w:cstheme="majorBidi"/>
        </w:rPr>
      </w:pPr>
      <w:r w:rsidRPr="005B5BC6">
        <w:rPr>
          <w:rFonts w:asciiTheme="majorBidi" w:hAnsiTheme="majorBidi" w:cstheme="majorBidi"/>
          <w:b/>
          <w:bCs/>
        </w:rPr>
        <w:t>Table A1</w:t>
      </w:r>
      <w:r w:rsidRPr="005B5BC6">
        <w:rPr>
          <w:rFonts w:asciiTheme="majorBidi" w:hAnsiTheme="majorBidi" w:cstheme="majorBidi"/>
        </w:rPr>
        <w:t>. Anonymized dataset used in the empirical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389"/>
        <w:gridCol w:w="1257"/>
        <w:gridCol w:w="1643"/>
        <w:gridCol w:w="1198"/>
        <w:gridCol w:w="1493"/>
        <w:gridCol w:w="1221"/>
      </w:tblGrid>
      <w:tr w:rsidR="005B5BC6" w:rsidRPr="005B5BC6" w14:paraId="48F53210" w14:textId="77777777" w:rsidTr="00837A4D"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21790438" w14:textId="77777777" w:rsidR="005B5BC6" w:rsidRPr="005B5BC6" w:rsidRDefault="005B5BC6" w:rsidP="003226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5BC6">
              <w:rPr>
                <w:rFonts w:asciiTheme="majorBidi" w:hAnsiTheme="majorBidi" w:cstheme="majorBidi"/>
                <w:b/>
                <w:bCs/>
              </w:rPr>
              <w:t>ID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AA3957C" w14:textId="77777777" w:rsidR="005B5BC6" w:rsidRPr="005B5BC6" w:rsidRDefault="005B5BC6" w:rsidP="003226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5BC6">
              <w:rPr>
                <w:rFonts w:asciiTheme="majorBidi" w:hAnsiTheme="majorBidi" w:cstheme="majorBidi"/>
                <w:b/>
                <w:bCs/>
              </w:rPr>
              <w:t>Fiel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0AA9847" w14:textId="77777777" w:rsidR="005B5BC6" w:rsidRPr="005B5BC6" w:rsidRDefault="005B5BC6" w:rsidP="003226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5BC6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BA0BAA8" w14:textId="77777777" w:rsidR="005B5BC6" w:rsidRPr="005B5BC6" w:rsidRDefault="005B5BC6" w:rsidP="003226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5BC6">
              <w:rPr>
                <w:rFonts w:asciiTheme="majorBidi" w:hAnsiTheme="majorBidi" w:cstheme="majorBidi"/>
                <w:b/>
                <w:bCs/>
              </w:rPr>
              <w:t>N (Publications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02570DD" w14:textId="77777777" w:rsidR="005B5BC6" w:rsidRPr="005B5BC6" w:rsidRDefault="005B5BC6" w:rsidP="003226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5BC6">
              <w:rPr>
                <w:rFonts w:asciiTheme="majorBidi" w:hAnsiTheme="majorBidi" w:cstheme="majorBidi"/>
                <w:b/>
                <w:bCs/>
              </w:rPr>
              <w:t>h-index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76779BF" w14:textId="77777777" w:rsidR="005B5BC6" w:rsidRPr="005B5BC6" w:rsidRDefault="005B5BC6" w:rsidP="003226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5BC6">
              <w:rPr>
                <w:rFonts w:asciiTheme="majorBidi" w:hAnsiTheme="majorBidi" w:cstheme="majorBidi"/>
                <w:b/>
                <w:bCs/>
              </w:rPr>
              <w:t>he (%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7B6555B" w14:textId="77777777" w:rsidR="005B5BC6" w:rsidRPr="005B5BC6" w:rsidRDefault="005B5BC6" w:rsidP="003226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5BC6">
              <w:rPr>
                <w:rFonts w:asciiTheme="majorBidi" w:hAnsiTheme="majorBidi" w:cstheme="majorBidi"/>
                <w:b/>
                <w:bCs/>
              </w:rPr>
              <w:t>FWCI</w:t>
            </w:r>
          </w:p>
        </w:tc>
      </w:tr>
      <w:tr w:rsidR="005B5BC6" w:rsidRPr="005B5BC6" w14:paraId="206279CD" w14:textId="77777777" w:rsidTr="00837A4D">
        <w:tc>
          <w:tcPr>
            <w:tcW w:w="1149" w:type="dxa"/>
            <w:tcBorders>
              <w:top w:val="single" w:sz="4" w:space="0" w:color="auto"/>
            </w:tcBorders>
          </w:tcPr>
          <w:p w14:paraId="018E7DE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2801A6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7827A7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3A1661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482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1D5B2E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E3C429E" w14:textId="5D8AC15F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8D4A24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.47</w:t>
            </w:r>
          </w:p>
        </w:tc>
      </w:tr>
      <w:tr w:rsidR="005B5BC6" w:rsidRPr="005B5BC6" w14:paraId="09062807" w14:textId="77777777" w:rsidTr="00837A4D">
        <w:tc>
          <w:tcPr>
            <w:tcW w:w="1149" w:type="dxa"/>
          </w:tcPr>
          <w:p w14:paraId="7CE7788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</w:t>
            </w:r>
          </w:p>
        </w:tc>
        <w:tc>
          <w:tcPr>
            <w:tcW w:w="1389" w:type="dxa"/>
          </w:tcPr>
          <w:p w14:paraId="5708933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7F045E4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65A2881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198" w:type="dxa"/>
          </w:tcPr>
          <w:p w14:paraId="274BA53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493" w:type="dxa"/>
          </w:tcPr>
          <w:p w14:paraId="1C0DCDB4" w14:textId="355BAE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1.3</w:t>
            </w:r>
          </w:p>
        </w:tc>
        <w:tc>
          <w:tcPr>
            <w:tcW w:w="1221" w:type="dxa"/>
          </w:tcPr>
          <w:p w14:paraId="589937F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47</w:t>
            </w:r>
          </w:p>
        </w:tc>
      </w:tr>
      <w:tr w:rsidR="005B5BC6" w:rsidRPr="005B5BC6" w14:paraId="40D3C47E" w14:textId="77777777" w:rsidTr="00837A4D">
        <w:tc>
          <w:tcPr>
            <w:tcW w:w="1149" w:type="dxa"/>
          </w:tcPr>
          <w:p w14:paraId="4C3A47B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</w:t>
            </w:r>
          </w:p>
        </w:tc>
        <w:tc>
          <w:tcPr>
            <w:tcW w:w="1389" w:type="dxa"/>
          </w:tcPr>
          <w:p w14:paraId="72DE3A0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5264223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66824AF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198" w:type="dxa"/>
          </w:tcPr>
          <w:p w14:paraId="2F82A02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93" w:type="dxa"/>
          </w:tcPr>
          <w:p w14:paraId="4147ABE6" w14:textId="67514D3C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0.7</w:t>
            </w:r>
          </w:p>
        </w:tc>
        <w:tc>
          <w:tcPr>
            <w:tcW w:w="1221" w:type="dxa"/>
          </w:tcPr>
          <w:p w14:paraId="759A705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NA</w:t>
            </w:r>
          </w:p>
        </w:tc>
      </w:tr>
      <w:tr w:rsidR="005B5BC6" w:rsidRPr="005B5BC6" w14:paraId="7FD47854" w14:textId="77777777" w:rsidTr="00837A4D">
        <w:tc>
          <w:tcPr>
            <w:tcW w:w="1149" w:type="dxa"/>
          </w:tcPr>
          <w:p w14:paraId="1725F35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</w:t>
            </w:r>
          </w:p>
        </w:tc>
        <w:tc>
          <w:tcPr>
            <w:tcW w:w="1389" w:type="dxa"/>
          </w:tcPr>
          <w:p w14:paraId="25F5E53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656846A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6C6C3BC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198" w:type="dxa"/>
          </w:tcPr>
          <w:p w14:paraId="0F3F295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93" w:type="dxa"/>
          </w:tcPr>
          <w:p w14:paraId="052126C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21" w:type="dxa"/>
          </w:tcPr>
          <w:p w14:paraId="63D8662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NA</w:t>
            </w:r>
          </w:p>
        </w:tc>
      </w:tr>
      <w:tr w:rsidR="005B5BC6" w:rsidRPr="005B5BC6" w14:paraId="77954F09" w14:textId="77777777" w:rsidTr="00837A4D">
        <w:tc>
          <w:tcPr>
            <w:tcW w:w="1149" w:type="dxa"/>
          </w:tcPr>
          <w:p w14:paraId="1519204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5</w:t>
            </w:r>
          </w:p>
        </w:tc>
        <w:tc>
          <w:tcPr>
            <w:tcW w:w="1389" w:type="dxa"/>
          </w:tcPr>
          <w:p w14:paraId="7FF7539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4E4FFE2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6DD741F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98" w:type="dxa"/>
          </w:tcPr>
          <w:p w14:paraId="760B7CD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93" w:type="dxa"/>
          </w:tcPr>
          <w:p w14:paraId="31C1671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21" w:type="dxa"/>
          </w:tcPr>
          <w:p w14:paraId="639C207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NA</w:t>
            </w:r>
          </w:p>
        </w:tc>
      </w:tr>
      <w:tr w:rsidR="005B5BC6" w:rsidRPr="005B5BC6" w14:paraId="6CAC0B96" w14:textId="77777777" w:rsidTr="00837A4D">
        <w:tc>
          <w:tcPr>
            <w:tcW w:w="1149" w:type="dxa"/>
          </w:tcPr>
          <w:p w14:paraId="3606111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6</w:t>
            </w:r>
          </w:p>
        </w:tc>
        <w:tc>
          <w:tcPr>
            <w:tcW w:w="1389" w:type="dxa"/>
          </w:tcPr>
          <w:p w14:paraId="21CB87B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182131F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4C86D86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198" w:type="dxa"/>
          </w:tcPr>
          <w:p w14:paraId="6C29A59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93" w:type="dxa"/>
          </w:tcPr>
          <w:p w14:paraId="14C16898" w14:textId="6AF10125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6.6</w:t>
            </w:r>
          </w:p>
        </w:tc>
        <w:tc>
          <w:tcPr>
            <w:tcW w:w="1221" w:type="dxa"/>
          </w:tcPr>
          <w:p w14:paraId="5AD65C9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NA</w:t>
            </w:r>
          </w:p>
        </w:tc>
      </w:tr>
      <w:tr w:rsidR="005B5BC6" w:rsidRPr="005B5BC6" w14:paraId="37A6921C" w14:textId="77777777" w:rsidTr="00837A4D">
        <w:tc>
          <w:tcPr>
            <w:tcW w:w="1149" w:type="dxa"/>
          </w:tcPr>
          <w:p w14:paraId="1F4572C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7</w:t>
            </w:r>
          </w:p>
        </w:tc>
        <w:tc>
          <w:tcPr>
            <w:tcW w:w="1389" w:type="dxa"/>
          </w:tcPr>
          <w:p w14:paraId="4651FF4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52BC558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1E2B435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63</w:t>
            </w:r>
          </w:p>
        </w:tc>
        <w:tc>
          <w:tcPr>
            <w:tcW w:w="1198" w:type="dxa"/>
          </w:tcPr>
          <w:p w14:paraId="7CC2314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493" w:type="dxa"/>
          </w:tcPr>
          <w:p w14:paraId="40E922C5" w14:textId="38D94BE8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2.6</w:t>
            </w:r>
          </w:p>
        </w:tc>
        <w:tc>
          <w:tcPr>
            <w:tcW w:w="1221" w:type="dxa"/>
          </w:tcPr>
          <w:p w14:paraId="4AE7BF6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99</w:t>
            </w:r>
          </w:p>
        </w:tc>
      </w:tr>
      <w:tr w:rsidR="005B5BC6" w:rsidRPr="005B5BC6" w14:paraId="27CACC41" w14:textId="77777777" w:rsidTr="00837A4D">
        <w:tc>
          <w:tcPr>
            <w:tcW w:w="1149" w:type="dxa"/>
          </w:tcPr>
          <w:p w14:paraId="0C3FFEC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8</w:t>
            </w:r>
          </w:p>
        </w:tc>
        <w:tc>
          <w:tcPr>
            <w:tcW w:w="1389" w:type="dxa"/>
          </w:tcPr>
          <w:p w14:paraId="0E1E2AD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365ED22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6EAFE2C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68</w:t>
            </w:r>
          </w:p>
        </w:tc>
        <w:tc>
          <w:tcPr>
            <w:tcW w:w="1198" w:type="dxa"/>
          </w:tcPr>
          <w:p w14:paraId="6C9CAFC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493" w:type="dxa"/>
          </w:tcPr>
          <w:p w14:paraId="520F84DC" w14:textId="75917E58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21" w:type="dxa"/>
          </w:tcPr>
          <w:p w14:paraId="3868CE9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16</w:t>
            </w:r>
          </w:p>
        </w:tc>
      </w:tr>
      <w:tr w:rsidR="005B5BC6" w:rsidRPr="005B5BC6" w14:paraId="3944C482" w14:textId="77777777" w:rsidTr="00837A4D">
        <w:tc>
          <w:tcPr>
            <w:tcW w:w="1149" w:type="dxa"/>
          </w:tcPr>
          <w:p w14:paraId="2A0A991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9</w:t>
            </w:r>
          </w:p>
        </w:tc>
        <w:tc>
          <w:tcPr>
            <w:tcW w:w="1389" w:type="dxa"/>
          </w:tcPr>
          <w:p w14:paraId="739F685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45727D7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5443159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198" w:type="dxa"/>
          </w:tcPr>
          <w:p w14:paraId="2C9F3A6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93" w:type="dxa"/>
          </w:tcPr>
          <w:p w14:paraId="738FB237" w14:textId="5290B753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9.</w:t>
            </w:r>
            <w:r w:rsidR="00A72E4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21" w:type="dxa"/>
          </w:tcPr>
          <w:p w14:paraId="6AB4E86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05</w:t>
            </w:r>
          </w:p>
        </w:tc>
      </w:tr>
      <w:tr w:rsidR="005B5BC6" w:rsidRPr="005B5BC6" w14:paraId="62E1CCA5" w14:textId="77777777" w:rsidTr="00837A4D">
        <w:tc>
          <w:tcPr>
            <w:tcW w:w="1149" w:type="dxa"/>
          </w:tcPr>
          <w:p w14:paraId="1E338A3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0</w:t>
            </w:r>
          </w:p>
        </w:tc>
        <w:tc>
          <w:tcPr>
            <w:tcW w:w="1389" w:type="dxa"/>
          </w:tcPr>
          <w:p w14:paraId="3A4940E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274BEC9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26BFE3F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198" w:type="dxa"/>
          </w:tcPr>
          <w:p w14:paraId="2A99AB1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493" w:type="dxa"/>
          </w:tcPr>
          <w:p w14:paraId="64464156" w14:textId="4171B061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</w:t>
            </w:r>
            <w:r w:rsidR="00A72E4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21" w:type="dxa"/>
          </w:tcPr>
          <w:p w14:paraId="76457D3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48</w:t>
            </w:r>
          </w:p>
        </w:tc>
      </w:tr>
      <w:tr w:rsidR="005B5BC6" w:rsidRPr="005B5BC6" w14:paraId="22227AB7" w14:textId="77777777" w:rsidTr="00837A4D">
        <w:tc>
          <w:tcPr>
            <w:tcW w:w="1149" w:type="dxa"/>
          </w:tcPr>
          <w:p w14:paraId="0B74C72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1</w:t>
            </w:r>
          </w:p>
        </w:tc>
        <w:tc>
          <w:tcPr>
            <w:tcW w:w="1389" w:type="dxa"/>
          </w:tcPr>
          <w:p w14:paraId="1A0934F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6E4246C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7FA2A9C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198" w:type="dxa"/>
          </w:tcPr>
          <w:p w14:paraId="1E57C41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93" w:type="dxa"/>
          </w:tcPr>
          <w:p w14:paraId="280B1C0C" w14:textId="5871EA14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21" w:type="dxa"/>
          </w:tcPr>
          <w:p w14:paraId="4D3FC2D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NA</w:t>
            </w:r>
          </w:p>
        </w:tc>
      </w:tr>
      <w:tr w:rsidR="005B5BC6" w:rsidRPr="005B5BC6" w14:paraId="1D84821F" w14:textId="77777777" w:rsidTr="00837A4D">
        <w:tc>
          <w:tcPr>
            <w:tcW w:w="1149" w:type="dxa"/>
          </w:tcPr>
          <w:p w14:paraId="1FCA725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2</w:t>
            </w:r>
          </w:p>
        </w:tc>
        <w:tc>
          <w:tcPr>
            <w:tcW w:w="1389" w:type="dxa"/>
          </w:tcPr>
          <w:p w14:paraId="3490F50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3814F8B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17956E6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98" w:type="dxa"/>
          </w:tcPr>
          <w:p w14:paraId="5AB91F9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93" w:type="dxa"/>
          </w:tcPr>
          <w:p w14:paraId="0AFCAF5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21" w:type="dxa"/>
          </w:tcPr>
          <w:p w14:paraId="1ADFF9F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17</w:t>
            </w:r>
          </w:p>
        </w:tc>
      </w:tr>
      <w:tr w:rsidR="005B5BC6" w:rsidRPr="005B5BC6" w14:paraId="662DE397" w14:textId="77777777" w:rsidTr="00837A4D">
        <w:tc>
          <w:tcPr>
            <w:tcW w:w="1149" w:type="dxa"/>
          </w:tcPr>
          <w:p w14:paraId="7F80A47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3</w:t>
            </w:r>
          </w:p>
        </w:tc>
        <w:tc>
          <w:tcPr>
            <w:tcW w:w="1389" w:type="dxa"/>
          </w:tcPr>
          <w:p w14:paraId="05336FB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2150546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21C3E13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89</w:t>
            </w:r>
          </w:p>
        </w:tc>
        <w:tc>
          <w:tcPr>
            <w:tcW w:w="1198" w:type="dxa"/>
          </w:tcPr>
          <w:p w14:paraId="72A3F25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493" w:type="dxa"/>
          </w:tcPr>
          <w:p w14:paraId="1694DB02" w14:textId="0AEA6090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1221" w:type="dxa"/>
          </w:tcPr>
          <w:p w14:paraId="67A2A8A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2</w:t>
            </w:r>
          </w:p>
        </w:tc>
      </w:tr>
      <w:tr w:rsidR="005B5BC6" w:rsidRPr="005B5BC6" w14:paraId="0FACB2B6" w14:textId="77777777" w:rsidTr="00837A4D">
        <w:tc>
          <w:tcPr>
            <w:tcW w:w="1149" w:type="dxa"/>
          </w:tcPr>
          <w:p w14:paraId="0981038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4</w:t>
            </w:r>
          </w:p>
        </w:tc>
        <w:tc>
          <w:tcPr>
            <w:tcW w:w="1389" w:type="dxa"/>
          </w:tcPr>
          <w:p w14:paraId="35712C8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51C72D9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612D945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198" w:type="dxa"/>
          </w:tcPr>
          <w:p w14:paraId="2CA078D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493" w:type="dxa"/>
          </w:tcPr>
          <w:p w14:paraId="2348A287" w14:textId="1162DA54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2.7</w:t>
            </w:r>
          </w:p>
        </w:tc>
        <w:tc>
          <w:tcPr>
            <w:tcW w:w="1221" w:type="dxa"/>
          </w:tcPr>
          <w:p w14:paraId="348FE76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.7</w:t>
            </w:r>
          </w:p>
        </w:tc>
      </w:tr>
      <w:tr w:rsidR="005B5BC6" w:rsidRPr="005B5BC6" w14:paraId="001A77BD" w14:textId="77777777" w:rsidTr="00837A4D">
        <w:tc>
          <w:tcPr>
            <w:tcW w:w="1149" w:type="dxa"/>
          </w:tcPr>
          <w:p w14:paraId="6F50994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5</w:t>
            </w:r>
          </w:p>
        </w:tc>
        <w:tc>
          <w:tcPr>
            <w:tcW w:w="1389" w:type="dxa"/>
          </w:tcPr>
          <w:p w14:paraId="021421B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595F224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31B3F19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198" w:type="dxa"/>
          </w:tcPr>
          <w:p w14:paraId="5F4803D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93" w:type="dxa"/>
          </w:tcPr>
          <w:p w14:paraId="68C96FE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21" w:type="dxa"/>
          </w:tcPr>
          <w:p w14:paraId="12D7E93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97</w:t>
            </w:r>
          </w:p>
        </w:tc>
      </w:tr>
      <w:tr w:rsidR="005B5BC6" w:rsidRPr="005B5BC6" w14:paraId="257CBD6B" w14:textId="77777777" w:rsidTr="00837A4D">
        <w:tc>
          <w:tcPr>
            <w:tcW w:w="1149" w:type="dxa"/>
          </w:tcPr>
          <w:p w14:paraId="12704D3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6</w:t>
            </w:r>
          </w:p>
        </w:tc>
        <w:tc>
          <w:tcPr>
            <w:tcW w:w="1389" w:type="dxa"/>
          </w:tcPr>
          <w:p w14:paraId="794E789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52742F1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4E40793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98" w:type="dxa"/>
          </w:tcPr>
          <w:p w14:paraId="1A776C0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93" w:type="dxa"/>
          </w:tcPr>
          <w:p w14:paraId="72792196" w14:textId="4507BF3F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2.3</w:t>
            </w:r>
          </w:p>
        </w:tc>
        <w:tc>
          <w:tcPr>
            <w:tcW w:w="1221" w:type="dxa"/>
          </w:tcPr>
          <w:p w14:paraId="2C0A62C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87</w:t>
            </w:r>
          </w:p>
        </w:tc>
      </w:tr>
      <w:tr w:rsidR="005B5BC6" w:rsidRPr="005B5BC6" w14:paraId="3A7371BB" w14:textId="77777777" w:rsidTr="00837A4D">
        <w:tc>
          <w:tcPr>
            <w:tcW w:w="1149" w:type="dxa"/>
          </w:tcPr>
          <w:p w14:paraId="3D7B8A2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7</w:t>
            </w:r>
          </w:p>
        </w:tc>
        <w:tc>
          <w:tcPr>
            <w:tcW w:w="1389" w:type="dxa"/>
          </w:tcPr>
          <w:p w14:paraId="476F398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10FDED1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787C91E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198" w:type="dxa"/>
          </w:tcPr>
          <w:p w14:paraId="5DF5ED8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93" w:type="dxa"/>
          </w:tcPr>
          <w:p w14:paraId="3EA6779D" w14:textId="2D48705D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.</w:t>
            </w:r>
            <w:r w:rsidR="00A72E4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1" w:type="dxa"/>
          </w:tcPr>
          <w:p w14:paraId="1347898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09</w:t>
            </w:r>
          </w:p>
        </w:tc>
      </w:tr>
      <w:tr w:rsidR="005B5BC6" w:rsidRPr="005B5BC6" w14:paraId="14EEDADB" w14:textId="77777777" w:rsidTr="00837A4D">
        <w:tc>
          <w:tcPr>
            <w:tcW w:w="1149" w:type="dxa"/>
          </w:tcPr>
          <w:p w14:paraId="79DEF88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8</w:t>
            </w:r>
          </w:p>
        </w:tc>
        <w:tc>
          <w:tcPr>
            <w:tcW w:w="1389" w:type="dxa"/>
          </w:tcPr>
          <w:p w14:paraId="79F1854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4193933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43" w:type="dxa"/>
          </w:tcPr>
          <w:p w14:paraId="55849B3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98" w:type="dxa"/>
          </w:tcPr>
          <w:p w14:paraId="5B44A50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93" w:type="dxa"/>
          </w:tcPr>
          <w:p w14:paraId="737C52B6" w14:textId="7A90E840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1221" w:type="dxa"/>
          </w:tcPr>
          <w:p w14:paraId="037E076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NA</w:t>
            </w:r>
          </w:p>
        </w:tc>
      </w:tr>
      <w:tr w:rsidR="005B5BC6" w:rsidRPr="005B5BC6" w14:paraId="1A92A375" w14:textId="77777777" w:rsidTr="00837A4D">
        <w:tc>
          <w:tcPr>
            <w:tcW w:w="1149" w:type="dxa"/>
          </w:tcPr>
          <w:p w14:paraId="2A4EAE4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19</w:t>
            </w:r>
          </w:p>
        </w:tc>
        <w:tc>
          <w:tcPr>
            <w:tcW w:w="1389" w:type="dxa"/>
          </w:tcPr>
          <w:p w14:paraId="2780551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014C82B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6F402F0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982</w:t>
            </w:r>
          </w:p>
        </w:tc>
        <w:tc>
          <w:tcPr>
            <w:tcW w:w="1198" w:type="dxa"/>
          </w:tcPr>
          <w:p w14:paraId="0C59EDE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493" w:type="dxa"/>
          </w:tcPr>
          <w:p w14:paraId="71077BD2" w14:textId="1DEDD2D5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.</w:t>
            </w:r>
            <w:r w:rsidR="00A72E4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21" w:type="dxa"/>
          </w:tcPr>
          <w:p w14:paraId="4726122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94</w:t>
            </w:r>
          </w:p>
        </w:tc>
      </w:tr>
      <w:tr w:rsidR="005B5BC6" w:rsidRPr="005B5BC6" w14:paraId="3723954E" w14:textId="77777777" w:rsidTr="00837A4D">
        <w:tc>
          <w:tcPr>
            <w:tcW w:w="1149" w:type="dxa"/>
          </w:tcPr>
          <w:p w14:paraId="069571B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0</w:t>
            </w:r>
          </w:p>
        </w:tc>
        <w:tc>
          <w:tcPr>
            <w:tcW w:w="1389" w:type="dxa"/>
          </w:tcPr>
          <w:p w14:paraId="2E37FB0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34A71AC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09BC3F0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75</w:t>
            </w:r>
          </w:p>
        </w:tc>
        <w:tc>
          <w:tcPr>
            <w:tcW w:w="1198" w:type="dxa"/>
          </w:tcPr>
          <w:p w14:paraId="15CBDD5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493" w:type="dxa"/>
          </w:tcPr>
          <w:p w14:paraId="48F749F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21" w:type="dxa"/>
          </w:tcPr>
          <w:p w14:paraId="51DD702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35</w:t>
            </w:r>
          </w:p>
        </w:tc>
      </w:tr>
      <w:tr w:rsidR="005B5BC6" w:rsidRPr="005B5BC6" w14:paraId="569864CF" w14:textId="77777777" w:rsidTr="00837A4D">
        <w:tc>
          <w:tcPr>
            <w:tcW w:w="1149" w:type="dxa"/>
          </w:tcPr>
          <w:p w14:paraId="6B2399B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1</w:t>
            </w:r>
          </w:p>
        </w:tc>
        <w:tc>
          <w:tcPr>
            <w:tcW w:w="1389" w:type="dxa"/>
          </w:tcPr>
          <w:p w14:paraId="4FCCED2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03B2CBC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7D3F9C1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198" w:type="dxa"/>
          </w:tcPr>
          <w:p w14:paraId="0C548E5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93" w:type="dxa"/>
          </w:tcPr>
          <w:p w14:paraId="22E5E4BE" w14:textId="5247E735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8.6</w:t>
            </w:r>
          </w:p>
        </w:tc>
        <w:tc>
          <w:tcPr>
            <w:tcW w:w="1221" w:type="dxa"/>
          </w:tcPr>
          <w:p w14:paraId="688522E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63</w:t>
            </w:r>
          </w:p>
        </w:tc>
      </w:tr>
      <w:tr w:rsidR="005B5BC6" w:rsidRPr="005B5BC6" w14:paraId="5FF33163" w14:textId="77777777" w:rsidTr="00837A4D">
        <w:tc>
          <w:tcPr>
            <w:tcW w:w="1149" w:type="dxa"/>
          </w:tcPr>
          <w:p w14:paraId="2F604D3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2</w:t>
            </w:r>
          </w:p>
        </w:tc>
        <w:tc>
          <w:tcPr>
            <w:tcW w:w="1389" w:type="dxa"/>
          </w:tcPr>
          <w:p w14:paraId="1C7E0B2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2A7F5D9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7335618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198" w:type="dxa"/>
          </w:tcPr>
          <w:p w14:paraId="61EC9BA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93" w:type="dxa"/>
          </w:tcPr>
          <w:p w14:paraId="4D1BC39C" w14:textId="190B3755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1.</w:t>
            </w:r>
            <w:r w:rsidR="00A72E4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1" w:type="dxa"/>
          </w:tcPr>
          <w:p w14:paraId="3D2C1A2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09</w:t>
            </w:r>
          </w:p>
        </w:tc>
      </w:tr>
      <w:tr w:rsidR="005B5BC6" w:rsidRPr="005B5BC6" w14:paraId="7FE0729C" w14:textId="77777777" w:rsidTr="00837A4D">
        <w:tc>
          <w:tcPr>
            <w:tcW w:w="1149" w:type="dxa"/>
          </w:tcPr>
          <w:p w14:paraId="0FBA952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3</w:t>
            </w:r>
          </w:p>
        </w:tc>
        <w:tc>
          <w:tcPr>
            <w:tcW w:w="1389" w:type="dxa"/>
          </w:tcPr>
          <w:p w14:paraId="03F8F27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007B0F1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0BFE6D8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98" w:type="dxa"/>
          </w:tcPr>
          <w:p w14:paraId="3ABC7FC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93" w:type="dxa"/>
          </w:tcPr>
          <w:p w14:paraId="6C7FC3CF" w14:textId="46E60D2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1221" w:type="dxa"/>
          </w:tcPr>
          <w:p w14:paraId="7C87C6B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18</w:t>
            </w:r>
          </w:p>
        </w:tc>
      </w:tr>
      <w:tr w:rsidR="005B5BC6" w:rsidRPr="005B5BC6" w14:paraId="57BE5E1E" w14:textId="77777777" w:rsidTr="00837A4D">
        <w:tc>
          <w:tcPr>
            <w:tcW w:w="1149" w:type="dxa"/>
          </w:tcPr>
          <w:p w14:paraId="6099DA2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4</w:t>
            </w:r>
          </w:p>
        </w:tc>
        <w:tc>
          <w:tcPr>
            <w:tcW w:w="1389" w:type="dxa"/>
          </w:tcPr>
          <w:p w14:paraId="09532AB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569B785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2563853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98" w:type="dxa"/>
          </w:tcPr>
          <w:p w14:paraId="75FAFF0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93" w:type="dxa"/>
          </w:tcPr>
          <w:p w14:paraId="39176EAA" w14:textId="610301E5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1221" w:type="dxa"/>
          </w:tcPr>
          <w:p w14:paraId="52FD3A9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51</w:t>
            </w:r>
          </w:p>
        </w:tc>
      </w:tr>
      <w:tr w:rsidR="005B5BC6" w:rsidRPr="005B5BC6" w14:paraId="0B247602" w14:textId="77777777" w:rsidTr="00837A4D">
        <w:tc>
          <w:tcPr>
            <w:tcW w:w="1149" w:type="dxa"/>
          </w:tcPr>
          <w:p w14:paraId="3D2D90D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5</w:t>
            </w:r>
          </w:p>
        </w:tc>
        <w:tc>
          <w:tcPr>
            <w:tcW w:w="1389" w:type="dxa"/>
          </w:tcPr>
          <w:p w14:paraId="181B8B0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73B1B1C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02FF2E5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32</w:t>
            </w:r>
          </w:p>
        </w:tc>
        <w:tc>
          <w:tcPr>
            <w:tcW w:w="1198" w:type="dxa"/>
          </w:tcPr>
          <w:p w14:paraId="12A2697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493" w:type="dxa"/>
          </w:tcPr>
          <w:p w14:paraId="7BB4151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1221" w:type="dxa"/>
          </w:tcPr>
          <w:p w14:paraId="469988D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87</w:t>
            </w:r>
          </w:p>
        </w:tc>
      </w:tr>
      <w:tr w:rsidR="005B5BC6" w:rsidRPr="005B5BC6" w14:paraId="27B1EF7B" w14:textId="77777777" w:rsidTr="00837A4D">
        <w:tc>
          <w:tcPr>
            <w:tcW w:w="1149" w:type="dxa"/>
          </w:tcPr>
          <w:p w14:paraId="10CFD78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6</w:t>
            </w:r>
          </w:p>
        </w:tc>
        <w:tc>
          <w:tcPr>
            <w:tcW w:w="1389" w:type="dxa"/>
          </w:tcPr>
          <w:p w14:paraId="108C6E1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7667976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7F29509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198" w:type="dxa"/>
          </w:tcPr>
          <w:p w14:paraId="6F04C36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493" w:type="dxa"/>
          </w:tcPr>
          <w:p w14:paraId="24C8786B" w14:textId="56F1CFDD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21" w:type="dxa"/>
          </w:tcPr>
          <w:p w14:paraId="39C0776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63</w:t>
            </w:r>
          </w:p>
        </w:tc>
      </w:tr>
      <w:tr w:rsidR="005B5BC6" w:rsidRPr="005B5BC6" w14:paraId="5B2201FE" w14:textId="77777777" w:rsidTr="00837A4D">
        <w:tc>
          <w:tcPr>
            <w:tcW w:w="1149" w:type="dxa"/>
          </w:tcPr>
          <w:p w14:paraId="703D109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7</w:t>
            </w:r>
          </w:p>
        </w:tc>
        <w:tc>
          <w:tcPr>
            <w:tcW w:w="1389" w:type="dxa"/>
          </w:tcPr>
          <w:p w14:paraId="71B2083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55F2B30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5ACBB7B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198" w:type="dxa"/>
          </w:tcPr>
          <w:p w14:paraId="5452BD1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93" w:type="dxa"/>
          </w:tcPr>
          <w:p w14:paraId="052D199D" w14:textId="7A03FBA1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</w:t>
            </w:r>
            <w:r w:rsidR="00A72E4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21" w:type="dxa"/>
          </w:tcPr>
          <w:p w14:paraId="2E3C51F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87</w:t>
            </w:r>
          </w:p>
        </w:tc>
      </w:tr>
      <w:tr w:rsidR="005B5BC6" w:rsidRPr="005B5BC6" w14:paraId="6B499B88" w14:textId="77777777" w:rsidTr="00837A4D">
        <w:tc>
          <w:tcPr>
            <w:tcW w:w="1149" w:type="dxa"/>
          </w:tcPr>
          <w:p w14:paraId="42B3581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8</w:t>
            </w:r>
          </w:p>
        </w:tc>
        <w:tc>
          <w:tcPr>
            <w:tcW w:w="1389" w:type="dxa"/>
          </w:tcPr>
          <w:p w14:paraId="754877D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782AB0D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18CE653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198" w:type="dxa"/>
          </w:tcPr>
          <w:p w14:paraId="410D013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93" w:type="dxa"/>
          </w:tcPr>
          <w:p w14:paraId="2AF44A7D" w14:textId="27F307D5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8.</w:t>
            </w:r>
            <w:r w:rsidR="00A72E4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21" w:type="dxa"/>
          </w:tcPr>
          <w:p w14:paraId="78DA570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12</w:t>
            </w:r>
          </w:p>
        </w:tc>
      </w:tr>
      <w:tr w:rsidR="005B5BC6" w:rsidRPr="005B5BC6" w14:paraId="6A1E20EF" w14:textId="77777777" w:rsidTr="00837A4D">
        <w:tc>
          <w:tcPr>
            <w:tcW w:w="1149" w:type="dxa"/>
          </w:tcPr>
          <w:p w14:paraId="01E0912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29</w:t>
            </w:r>
          </w:p>
        </w:tc>
        <w:tc>
          <w:tcPr>
            <w:tcW w:w="1389" w:type="dxa"/>
          </w:tcPr>
          <w:p w14:paraId="1F2CD8B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1683892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4F317A6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98" w:type="dxa"/>
          </w:tcPr>
          <w:p w14:paraId="3830B39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93" w:type="dxa"/>
          </w:tcPr>
          <w:p w14:paraId="3F66148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21" w:type="dxa"/>
          </w:tcPr>
          <w:p w14:paraId="4A2E37C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64</w:t>
            </w:r>
          </w:p>
        </w:tc>
      </w:tr>
      <w:tr w:rsidR="005B5BC6" w:rsidRPr="005B5BC6" w14:paraId="4F3CE0E5" w14:textId="77777777" w:rsidTr="00837A4D">
        <w:tc>
          <w:tcPr>
            <w:tcW w:w="1149" w:type="dxa"/>
          </w:tcPr>
          <w:p w14:paraId="20E25CA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0</w:t>
            </w:r>
          </w:p>
        </w:tc>
        <w:tc>
          <w:tcPr>
            <w:tcW w:w="1389" w:type="dxa"/>
          </w:tcPr>
          <w:p w14:paraId="27090E6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2179F41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5E96B19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98" w:type="dxa"/>
          </w:tcPr>
          <w:p w14:paraId="5627920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93" w:type="dxa"/>
          </w:tcPr>
          <w:p w14:paraId="471AA5EF" w14:textId="135CF163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1221" w:type="dxa"/>
          </w:tcPr>
          <w:p w14:paraId="645C97E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57</w:t>
            </w:r>
          </w:p>
        </w:tc>
      </w:tr>
      <w:tr w:rsidR="005B5BC6" w:rsidRPr="005B5BC6" w14:paraId="056FDCBB" w14:textId="77777777" w:rsidTr="00837A4D">
        <w:tc>
          <w:tcPr>
            <w:tcW w:w="1149" w:type="dxa"/>
          </w:tcPr>
          <w:p w14:paraId="6D8C98D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1</w:t>
            </w:r>
          </w:p>
        </w:tc>
        <w:tc>
          <w:tcPr>
            <w:tcW w:w="1389" w:type="dxa"/>
          </w:tcPr>
          <w:p w14:paraId="45CF6BC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4166BA3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1D0197C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198" w:type="dxa"/>
          </w:tcPr>
          <w:p w14:paraId="6129A7E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493" w:type="dxa"/>
          </w:tcPr>
          <w:p w14:paraId="161B429B" w14:textId="50909C5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221" w:type="dxa"/>
          </w:tcPr>
          <w:p w14:paraId="2ED6E73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52</w:t>
            </w:r>
          </w:p>
        </w:tc>
      </w:tr>
      <w:tr w:rsidR="005B5BC6" w:rsidRPr="005B5BC6" w14:paraId="09B5A445" w14:textId="77777777" w:rsidTr="00837A4D">
        <w:tc>
          <w:tcPr>
            <w:tcW w:w="1149" w:type="dxa"/>
          </w:tcPr>
          <w:p w14:paraId="2F739F9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2</w:t>
            </w:r>
          </w:p>
        </w:tc>
        <w:tc>
          <w:tcPr>
            <w:tcW w:w="1389" w:type="dxa"/>
          </w:tcPr>
          <w:p w14:paraId="01BD48E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55A2ADD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5CF40ED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198" w:type="dxa"/>
          </w:tcPr>
          <w:p w14:paraId="19EA10A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493" w:type="dxa"/>
          </w:tcPr>
          <w:p w14:paraId="438D48CE" w14:textId="253FC0FD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6.</w:t>
            </w:r>
            <w:r w:rsidR="00A72E4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21" w:type="dxa"/>
          </w:tcPr>
          <w:p w14:paraId="1E2EEFE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6</w:t>
            </w:r>
          </w:p>
        </w:tc>
      </w:tr>
      <w:tr w:rsidR="005B5BC6" w:rsidRPr="005B5BC6" w14:paraId="6B249464" w14:textId="77777777" w:rsidTr="00837A4D">
        <w:tc>
          <w:tcPr>
            <w:tcW w:w="1149" w:type="dxa"/>
          </w:tcPr>
          <w:p w14:paraId="186BA58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3</w:t>
            </w:r>
          </w:p>
        </w:tc>
        <w:tc>
          <w:tcPr>
            <w:tcW w:w="1389" w:type="dxa"/>
          </w:tcPr>
          <w:p w14:paraId="74B9602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06AA1ED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476E0F5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198" w:type="dxa"/>
          </w:tcPr>
          <w:p w14:paraId="644EA83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493" w:type="dxa"/>
          </w:tcPr>
          <w:p w14:paraId="3898F1C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221" w:type="dxa"/>
          </w:tcPr>
          <w:p w14:paraId="5E7FE29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24</w:t>
            </w:r>
          </w:p>
        </w:tc>
      </w:tr>
      <w:tr w:rsidR="005B5BC6" w:rsidRPr="005B5BC6" w14:paraId="4A80BB65" w14:textId="77777777" w:rsidTr="00837A4D">
        <w:tc>
          <w:tcPr>
            <w:tcW w:w="1149" w:type="dxa"/>
          </w:tcPr>
          <w:p w14:paraId="755DC2D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4</w:t>
            </w:r>
          </w:p>
        </w:tc>
        <w:tc>
          <w:tcPr>
            <w:tcW w:w="1389" w:type="dxa"/>
          </w:tcPr>
          <w:p w14:paraId="29090F3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5B99B21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3251A83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198" w:type="dxa"/>
          </w:tcPr>
          <w:p w14:paraId="01AE547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93" w:type="dxa"/>
          </w:tcPr>
          <w:p w14:paraId="17EB2BF4" w14:textId="187DC39D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1.</w:t>
            </w:r>
            <w:r w:rsidR="00A72E4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1" w:type="dxa"/>
          </w:tcPr>
          <w:p w14:paraId="3401F78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84</w:t>
            </w:r>
          </w:p>
        </w:tc>
      </w:tr>
      <w:tr w:rsidR="005B5BC6" w:rsidRPr="005B5BC6" w14:paraId="499EDF92" w14:textId="77777777" w:rsidTr="00837A4D">
        <w:tc>
          <w:tcPr>
            <w:tcW w:w="1149" w:type="dxa"/>
          </w:tcPr>
          <w:p w14:paraId="47A1FFF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5</w:t>
            </w:r>
          </w:p>
        </w:tc>
        <w:tc>
          <w:tcPr>
            <w:tcW w:w="1389" w:type="dxa"/>
          </w:tcPr>
          <w:p w14:paraId="2CE64EC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1A68CEC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41D29C9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98" w:type="dxa"/>
          </w:tcPr>
          <w:p w14:paraId="47CEFC7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93" w:type="dxa"/>
          </w:tcPr>
          <w:p w14:paraId="6AB83B5E" w14:textId="3B20F323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1221" w:type="dxa"/>
          </w:tcPr>
          <w:p w14:paraId="38CA72B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47</w:t>
            </w:r>
          </w:p>
        </w:tc>
      </w:tr>
      <w:tr w:rsidR="005B5BC6" w:rsidRPr="005B5BC6" w14:paraId="58294226" w14:textId="77777777" w:rsidTr="00837A4D">
        <w:tc>
          <w:tcPr>
            <w:tcW w:w="1149" w:type="dxa"/>
          </w:tcPr>
          <w:p w14:paraId="6EF3B3C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6</w:t>
            </w:r>
          </w:p>
        </w:tc>
        <w:tc>
          <w:tcPr>
            <w:tcW w:w="1389" w:type="dxa"/>
          </w:tcPr>
          <w:p w14:paraId="164423D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4F20E85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643" w:type="dxa"/>
          </w:tcPr>
          <w:p w14:paraId="3C7F4D7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98" w:type="dxa"/>
          </w:tcPr>
          <w:p w14:paraId="7ACCB17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93" w:type="dxa"/>
          </w:tcPr>
          <w:p w14:paraId="19C1022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21" w:type="dxa"/>
          </w:tcPr>
          <w:p w14:paraId="1C7BE5B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19</w:t>
            </w:r>
          </w:p>
        </w:tc>
      </w:tr>
      <w:tr w:rsidR="005B5BC6" w:rsidRPr="005B5BC6" w14:paraId="0BFEEDCC" w14:textId="77777777" w:rsidTr="00837A4D">
        <w:tc>
          <w:tcPr>
            <w:tcW w:w="1149" w:type="dxa"/>
          </w:tcPr>
          <w:p w14:paraId="41DB986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7</w:t>
            </w:r>
          </w:p>
        </w:tc>
        <w:tc>
          <w:tcPr>
            <w:tcW w:w="1389" w:type="dxa"/>
          </w:tcPr>
          <w:p w14:paraId="20717C4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3CB9B51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3B65128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97</w:t>
            </w:r>
          </w:p>
        </w:tc>
        <w:tc>
          <w:tcPr>
            <w:tcW w:w="1198" w:type="dxa"/>
          </w:tcPr>
          <w:p w14:paraId="2F841FA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493" w:type="dxa"/>
          </w:tcPr>
          <w:p w14:paraId="7ABF315E" w14:textId="412F0682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8.6</w:t>
            </w:r>
          </w:p>
        </w:tc>
        <w:tc>
          <w:tcPr>
            <w:tcW w:w="1221" w:type="dxa"/>
          </w:tcPr>
          <w:p w14:paraId="13D5CBF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77</w:t>
            </w:r>
          </w:p>
        </w:tc>
      </w:tr>
      <w:tr w:rsidR="005B5BC6" w:rsidRPr="005B5BC6" w14:paraId="6FF2585F" w14:textId="77777777" w:rsidTr="00837A4D">
        <w:tc>
          <w:tcPr>
            <w:tcW w:w="1149" w:type="dxa"/>
          </w:tcPr>
          <w:p w14:paraId="4DF5528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8</w:t>
            </w:r>
          </w:p>
        </w:tc>
        <w:tc>
          <w:tcPr>
            <w:tcW w:w="1389" w:type="dxa"/>
          </w:tcPr>
          <w:p w14:paraId="576BA6F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57F1F64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7880D3E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1198" w:type="dxa"/>
          </w:tcPr>
          <w:p w14:paraId="014D6EC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93" w:type="dxa"/>
          </w:tcPr>
          <w:p w14:paraId="129E9A16" w14:textId="308820E4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0.7</w:t>
            </w:r>
          </w:p>
        </w:tc>
        <w:tc>
          <w:tcPr>
            <w:tcW w:w="1221" w:type="dxa"/>
          </w:tcPr>
          <w:p w14:paraId="698A0BC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16</w:t>
            </w:r>
          </w:p>
        </w:tc>
      </w:tr>
      <w:tr w:rsidR="005B5BC6" w:rsidRPr="005B5BC6" w14:paraId="7A6DE065" w14:textId="77777777" w:rsidTr="00837A4D">
        <w:tc>
          <w:tcPr>
            <w:tcW w:w="1149" w:type="dxa"/>
          </w:tcPr>
          <w:p w14:paraId="3F3527E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39</w:t>
            </w:r>
          </w:p>
        </w:tc>
        <w:tc>
          <w:tcPr>
            <w:tcW w:w="1389" w:type="dxa"/>
          </w:tcPr>
          <w:p w14:paraId="7548984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7D06504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7641A8A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198" w:type="dxa"/>
          </w:tcPr>
          <w:p w14:paraId="4FEFDCD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93" w:type="dxa"/>
          </w:tcPr>
          <w:p w14:paraId="3FF72926" w14:textId="58DDE813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221" w:type="dxa"/>
          </w:tcPr>
          <w:p w14:paraId="07F26DE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84</w:t>
            </w:r>
          </w:p>
        </w:tc>
      </w:tr>
      <w:tr w:rsidR="005B5BC6" w:rsidRPr="005B5BC6" w14:paraId="70B56E63" w14:textId="77777777" w:rsidTr="00837A4D">
        <w:tc>
          <w:tcPr>
            <w:tcW w:w="1149" w:type="dxa"/>
          </w:tcPr>
          <w:p w14:paraId="6446817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0</w:t>
            </w:r>
          </w:p>
        </w:tc>
        <w:tc>
          <w:tcPr>
            <w:tcW w:w="1389" w:type="dxa"/>
          </w:tcPr>
          <w:p w14:paraId="7FE1BF5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127587C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41E5BE5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198" w:type="dxa"/>
          </w:tcPr>
          <w:p w14:paraId="25C5126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93" w:type="dxa"/>
          </w:tcPr>
          <w:p w14:paraId="145F2B92" w14:textId="410E33A0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21" w:type="dxa"/>
          </w:tcPr>
          <w:p w14:paraId="22173E1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03</w:t>
            </w:r>
          </w:p>
        </w:tc>
      </w:tr>
      <w:tr w:rsidR="005B5BC6" w:rsidRPr="005B5BC6" w14:paraId="56543E60" w14:textId="77777777" w:rsidTr="00837A4D">
        <w:tc>
          <w:tcPr>
            <w:tcW w:w="1149" w:type="dxa"/>
          </w:tcPr>
          <w:p w14:paraId="7B58C61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1</w:t>
            </w:r>
          </w:p>
        </w:tc>
        <w:tc>
          <w:tcPr>
            <w:tcW w:w="1389" w:type="dxa"/>
          </w:tcPr>
          <w:p w14:paraId="17B489E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041BD85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3B4623A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98" w:type="dxa"/>
          </w:tcPr>
          <w:p w14:paraId="0CD3303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93" w:type="dxa"/>
          </w:tcPr>
          <w:p w14:paraId="1CED605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21" w:type="dxa"/>
          </w:tcPr>
          <w:p w14:paraId="5995791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9.76</w:t>
            </w:r>
          </w:p>
        </w:tc>
      </w:tr>
      <w:tr w:rsidR="005B5BC6" w:rsidRPr="005B5BC6" w14:paraId="41F81BBC" w14:textId="77777777" w:rsidTr="00837A4D">
        <w:tc>
          <w:tcPr>
            <w:tcW w:w="1149" w:type="dxa"/>
          </w:tcPr>
          <w:p w14:paraId="78E9D7D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2</w:t>
            </w:r>
          </w:p>
        </w:tc>
        <w:tc>
          <w:tcPr>
            <w:tcW w:w="1389" w:type="dxa"/>
          </w:tcPr>
          <w:p w14:paraId="3E0A53A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Engineering</w:t>
            </w:r>
          </w:p>
        </w:tc>
        <w:tc>
          <w:tcPr>
            <w:tcW w:w="1257" w:type="dxa"/>
          </w:tcPr>
          <w:p w14:paraId="2D392EB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05C25A5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98" w:type="dxa"/>
          </w:tcPr>
          <w:p w14:paraId="0C11252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93" w:type="dxa"/>
          </w:tcPr>
          <w:p w14:paraId="08CB500B" w14:textId="70BD39B6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7</w:t>
            </w:r>
            <w:r w:rsidR="00A72E4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21" w:type="dxa"/>
          </w:tcPr>
          <w:p w14:paraId="7ACA67A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7.67</w:t>
            </w:r>
          </w:p>
        </w:tc>
      </w:tr>
      <w:tr w:rsidR="005B5BC6" w:rsidRPr="005B5BC6" w14:paraId="1F0ADB32" w14:textId="77777777" w:rsidTr="00837A4D">
        <w:tc>
          <w:tcPr>
            <w:tcW w:w="1149" w:type="dxa"/>
          </w:tcPr>
          <w:p w14:paraId="664CC4A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3</w:t>
            </w:r>
          </w:p>
        </w:tc>
        <w:tc>
          <w:tcPr>
            <w:tcW w:w="1389" w:type="dxa"/>
          </w:tcPr>
          <w:p w14:paraId="2A210DD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511CBC6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5674D0A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26</w:t>
            </w:r>
          </w:p>
        </w:tc>
        <w:tc>
          <w:tcPr>
            <w:tcW w:w="1198" w:type="dxa"/>
          </w:tcPr>
          <w:p w14:paraId="5A76501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493" w:type="dxa"/>
          </w:tcPr>
          <w:p w14:paraId="07EB7AFE" w14:textId="3EFB38A0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21" w:type="dxa"/>
          </w:tcPr>
          <w:p w14:paraId="6FDA26A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95</w:t>
            </w:r>
          </w:p>
        </w:tc>
      </w:tr>
      <w:tr w:rsidR="005B5BC6" w:rsidRPr="005B5BC6" w14:paraId="009BFCB0" w14:textId="77777777" w:rsidTr="00837A4D">
        <w:tc>
          <w:tcPr>
            <w:tcW w:w="1149" w:type="dxa"/>
          </w:tcPr>
          <w:p w14:paraId="7E87DBE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lastRenderedPageBreak/>
              <w:t>R44</w:t>
            </w:r>
          </w:p>
        </w:tc>
        <w:tc>
          <w:tcPr>
            <w:tcW w:w="1389" w:type="dxa"/>
          </w:tcPr>
          <w:p w14:paraId="3D0C762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221E71F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0507E85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1198" w:type="dxa"/>
          </w:tcPr>
          <w:p w14:paraId="1B699EB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493" w:type="dxa"/>
          </w:tcPr>
          <w:p w14:paraId="3DF97F2F" w14:textId="4FB79810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6.7</w:t>
            </w:r>
          </w:p>
        </w:tc>
        <w:tc>
          <w:tcPr>
            <w:tcW w:w="1221" w:type="dxa"/>
          </w:tcPr>
          <w:p w14:paraId="2790FF3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03</w:t>
            </w:r>
          </w:p>
        </w:tc>
      </w:tr>
      <w:tr w:rsidR="005B5BC6" w:rsidRPr="005B5BC6" w14:paraId="39622445" w14:textId="77777777" w:rsidTr="00837A4D">
        <w:tc>
          <w:tcPr>
            <w:tcW w:w="1149" w:type="dxa"/>
          </w:tcPr>
          <w:p w14:paraId="7B398A4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5</w:t>
            </w:r>
          </w:p>
        </w:tc>
        <w:tc>
          <w:tcPr>
            <w:tcW w:w="1389" w:type="dxa"/>
          </w:tcPr>
          <w:p w14:paraId="697ADBA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29495F7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7EE07B9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198" w:type="dxa"/>
          </w:tcPr>
          <w:p w14:paraId="04F18F5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93" w:type="dxa"/>
          </w:tcPr>
          <w:p w14:paraId="4214EDD3" w14:textId="79FC7B36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3.</w:t>
            </w:r>
            <w:r w:rsidR="00A72E4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21" w:type="dxa"/>
          </w:tcPr>
          <w:p w14:paraId="37F47CB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18</w:t>
            </w:r>
          </w:p>
        </w:tc>
      </w:tr>
      <w:tr w:rsidR="005B5BC6" w:rsidRPr="005B5BC6" w14:paraId="5701EF82" w14:textId="77777777" w:rsidTr="00837A4D">
        <w:tc>
          <w:tcPr>
            <w:tcW w:w="1149" w:type="dxa"/>
          </w:tcPr>
          <w:p w14:paraId="05163B1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6</w:t>
            </w:r>
          </w:p>
        </w:tc>
        <w:tc>
          <w:tcPr>
            <w:tcW w:w="1389" w:type="dxa"/>
          </w:tcPr>
          <w:p w14:paraId="40E5BAE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483FBF5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509CC99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198" w:type="dxa"/>
          </w:tcPr>
          <w:p w14:paraId="29EDB2C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93" w:type="dxa"/>
          </w:tcPr>
          <w:p w14:paraId="1EEFE30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21" w:type="dxa"/>
          </w:tcPr>
          <w:p w14:paraId="73E5EEA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.3</w:t>
            </w:r>
          </w:p>
        </w:tc>
      </w:tr>
      <w:tr w:rsidR="005B5BC6" w:rsidRPr="005B5BC6" w14:paraId="30C40F1F" w14:textId="77777777" w:rsidTr="00837A4D">
        <w:tc>
          <w:tcPr>
            <w:tcW w:w="1149" w:type="dxa"/>
          </w:tcPr>
          <w:p w14:paraId="004E42E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7</w:t>
            </w:r>
          </w:p>
        </w:tc>
        <w:tc>
          <w:tcPr>
            <w:tcW w:w="1389" w:type="dxa"/>
          </w:tcPr>
          <w:p w14:paraId="5568F78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36EDA41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55BC82E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98" w:type="dxa"/>
          </w:tcPr>
          <w:p w14:paraId="3BF6F0D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93" w:type="dxa"/>
          </w:tcPr>
          <w:p w14:paraId="0B828442" w14:textId="7483651A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221" w:type="dxa"/>
          </w:tcPr>
          <w:p w14:paraId="2918A02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7</w:t>
            </w:r>
          </w:p>
        </w:tc>
      </w:tr>
      <w:tr w:rsidR="005B5BC6" w:rsidRPr="005B5BC6" w14:paraId="63DBBF87" w14:textId="77777777" w:rsidTr="00837A4D">
        <w:tc>
          <w:tcPr>
            <w:tcW w:w="1149" w:type="dxa"/>
          </w:tcPr>
          <w:p w14:paraId="6C84D8C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8</w:t>
            </w:r>
          </w:p>
        </w:tc>
        <w:tc>
          <w:tcPr>
            <w:tcW w:w="1389" w:type="dxa"/>
          </w:tcPr>
          <w:p w14:paraId="3F7D0CD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Medical</w:t>
            </w:r>
          </w:p>
        </w:tc>
        <w:tc>
          <w:tcPr>
            <w:tcW w:w="1257" w:type="dxa"/>
          </w:tcPr>
          <w:p w14:paraId="3B62063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3A96619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98" w:type="dxa"/>
          </w:tcPr>
          <w:p w14:paraId="362A113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93" w:type="dxa"/>
          </w:tcPr>
          <w:p w14:paraId="06E2D8B4" w14:textId="6EC439A8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42.8</w:t>
            </w:r>
          </w:p>
        </w:tc>
        <w:tc>
          <w:tcPr>
            <w:tcW w:w="1221" w:type="dxa"/>
          </w:tcPr>
          <w:p w14:paraId="47A0189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01</w:t>
            </w:r>
          </w:p>
        </w:tc>
      </w:tr>
      <w:tr w:rsidR="005B5BC6" w:rsidRPr="005B5BC6" w14:paraId="1F82F39E" w14:textId="77777777" w:rsidTr="00837A4D">
        <w:tc>
          <w:tcPr>
            <w:tcW w:w="1149" w:type="dxa"/>
          </w:tcPr>
          <w:p w14:paraId="004F8F1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49</w:t>
            </w:r>
          </w:p>
        </w:tc>
        <w:tc>
          <w:tcPr>
            <w:tcW w:w="1389" w:type="dxa"/>
          </w:tcPr>
          <w:p w14:paraId="073202B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249DC16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5312503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97</w:t>
            </w:r>
          </w:p>
        </w:tc>
        <w:tc>
          <w:tcPr>
            <w:tcW w:w="1198" w:type="dxa"/>
          </w:tcPr>
          <w:p w14:paraId="009D73C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493" w:type="dxa"/>
          </w:tcPr>
          <w:p w14:paraId="336FE7F2" w14:textId="1448A990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7.4</w:t>
            </w:r>
          </w:p>
        </w:tc>
        <w:tc>
          <w:tcPr>
            <w:tcW w:w="1221" w:type="dxa"/>
          </w:tcPr>
          <w:p w14:paraId="6722076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.9</w:t>
            </w:r>
          </w:p>
        </w:tc>
      </w:tr>
      <w:tr w:rsidR="005B5BC6" w:rsidRPr="005B5BC6" w14:paraId="105E72D0" w14:textId="77777777" w:rsidTr="00837A4D">
        <w:tc>
          <w:tcPr>
            <w:tcW w:w="1149" w:type="dxa"/>
          </w:tcPr>
          <w:p w14:paraId="7DC8B37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50</w:t>
            </w:r>
          </w:p>
        </w:tc>
        <w:tc>
          <w:tcPr>
            <w:tcW w:w="1389" w:type="dxa"/>
          </w:tcPr>
          <w:p w14:paraId="179A9A0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2112D8E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6B16F24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66</w:t>
            </w:r>
          </w:p>
        </w:tc>
        <w:tc>
          <w:tcPr>
            <w:tcW w:w="1198" w:type="dxa"/>
          </w:tcPr>
          <w:p w14:paraId="6A594CA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493" w:type="dxa"/>
          </w:tcPr>
          <w:p w14:paraId="7EDEB227" w14:textId="238BD2D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5.5</w:t>
            </w:r>
          </w:p>
        </w:tc>
        <w:tc>
          <w:tcPr>
            <w:tcW w:w="1221" w:type="dxa"/>
          </w:tcPr>
          <w:p w14:paraId="40657C4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5.61</w:t>
            </w:r>
          </w:p>
        </w:tc>
      </w:tr>
      <w:tr w:rsidR="005B5BC6" w:rsidRPr="005B5BC6" w14:paraId="459D5E05" w14:textId="77777777" w:rsidTr="00837A4D">
        <w:tc>
          <w:tcPr>
            <w:tcW w:w="1149" w:type="dxa"/>
          </w:tcPr>
          <w:p w14:paraId="12674B10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51</w:t>
            </w:r>
          </w:p>
        </w:tc>
        <w:tc>
          <w:tcPr>
            <w:tcW w:w="1389" w:type="dxa"/>
          </w:tcPr>
          <w:p w14:paraId="1FB772D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5BBC72C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678BEE4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98" w:type="dxa"/>
          </w:tcPr>
          <w:p w14:paraId="7E40ACD2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493" w:type="dxa"/>
          </w:tcPr>
          <w:p w14:paraId="1232F9B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21" w:type="dxa"/>
          </w:tcPr>
          <w:p w14:paraId="48A38E7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82</w:t>
            </w:r>
          </w:p>
        </w:tc>
      </w:tr>
      <w:tr w:rsidR="005B5BC6" w:rsidRPr="005B5BC6" w14:paraId="50F706AA" w14:textId="77777777" w:rsidTr="00837A4D">
        <w:tc>
          <w:tcPr>
            <w:tcW w:w="1149" w:type="dxa"/>
          </w:tcPr>
          <w:p w14:paraId="412CCA2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52</w:t>
            </w:r>
          </w:p>
        </w:tc>
        <w:tc>
          <w:tcPr>
            <w:tcW w:w="1389" w:type="dxa"/>
          </w:tcPr>
          <w:p w14:paraId="6E53CF9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204FF87A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36FC1658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98" w:type="dxa"/>
          </w:tcPr>
          <w:p w14:paraId="7FF2066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93" w:type="dxa"/>
          </w:tcPr>
          <w:p w14:paraId="02EBC455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221" w:type="dxa"/>
          </w:tcPr>
          <w:p w14:paraId="29D7A58E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64</w:t>
            </w:r>
          </w:p>
        </w:tc>
      </w:tr>
      <w:tr w:rsidR="005B5BC6" w:rsidRPr="005B5BC6" w14:paraId="01FE2B52" w14:textId="77777777" w:rsidTr="00837A4D">
        <w:tc>
          <w:tcPr>
            <w:tcW w:w="1149" w:type="dxa"/>
          </w:tcPr>
          <w:p w14:paraId="2FC77C94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53</w:t>
            </w:r>
          </w:p>
        </w:tc>
        <w:tc>
          <w:tcPr>
            <w:tcW w:w="1389" w:type="dxa"/>
          </w:tcPr>
          <w:p w14:paraId="130304EC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75E08C5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42744E01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98" w:type="dxa"/>
          </w:tcPr>
          <w:p w14:paraId="02E14DF7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93" w:type="dxa"/>
          </w:tcPr>
          <w:p w14:paraId="1878A8CB" w14:textId="4BE631E6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1221" w:type="dxa"/>
          </w:tcPr>
          <w:p w14:paraId="67F01FBB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NA</w:t>
            </w:r>
          </w:p>
        </w:tc>
      </w:tr>
      <w:tr w:rsidR="005B5BC6" w:rsidRPr="005B5BC6" w14:paraId="5FAD1B8B" w14:textId="77777777" w:rsidTr="00837A4D">
        <w:tc>
          <w:tcPr>
            <w:tcW w:w="1149" w:type="dxa"/>
          </w:tcPr>
          <w:p w14:paraId="0ED088D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R54</w:t>
            </w:r>
          </w:p>
        </w:tc>
        <w:tc>
          <w:tcPr>
            <w:tcW w:w="1389" w:type="dxa"/>
          </w:tcPr>
          <w:p w14:paraId="711F2FDF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Social</w:t>
            </w:r>
          </w:p>
        </w:tc>
        <w:tc>
          <w:tcPr>
            <w:tcW w:w="1257" w:type="dxa"/>
          </w:tcPr>
          <w:p w14:paraId="547C6796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43" w:type="dxa"/>
          </w:tcPr>
          <w:p w14:paraId="439EBCC9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98" w:type="dxa"/>
          </w:tcPr>
          <w:p w14:paraId="3BBD35F3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93" w:type="dxa"/>
          </w:tcPr>
          <w:p w14:paraId="64CB7754" w14:textId="452F34B6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1221" w:type="dxa"/>
          </w:tcPr>
          <w:p w14:paraId="6CADB95D" w14:textId="77777777" w:rsidR="005B5BC6" w:rsidRPr="005B5BC6" w:rsidRDefault="005B5BC6" w:rsidP="0032268E">
            <w:pPr>
              <w:rPr>
                <w:rFonts w:asciiTheme="majorBidi" w:hAnsiTheme="majorBidi" w:cstheme="majorBidi"/>
              </w:rPr>
            </w:pPr>
            <w:r w:rsidRPr="005B5BC6">
              <w:rPr>
                <w:rFonts w:asciiTheme="majorBidi" w:hAnsiTheme="majorBidi" w:cstheme="majorBidi"/>
              </w:rPr>
              <w:t>0.64</w:t>
            </w:r>
          </w:p>
        </w:tc>
      </w:tr>
    </w:tbl>
    <w:p w14:paraId="15776C0E" w14:textId="77777777" w:rsidR="005B5BC6" w:rsidRDefault="005B5BC6"/>
    <w:p w14:paraId="073FCF20" w14:textId="77777777" w:rsidR="00F402D1" w:rsidRDefault="00F402D1" w:rsidP="00F402D1"/>
    <w:p w14:paraId="63ED4C24" w14:textId="1751547C" w:rsidR="00F402D1" w:rsidRPr="00F402D1" w:rsidRDefault="00F402D1" w:rsidP="00F402D1">
      <w:r w:rsidRPr="00F402D1">
        <w:rPr>
          <w:noProof/>
        </w:rPr>
        <w:drawing>
          <wp:inline distT="0" distB="0" distL="0" distR="0" wp14:anchorId="6D82EECD" wp14:editId="7B0A4A6A">
            <wp:extent cx="5440680" cy="4335780"/>
            <wp:effectExtent l="0" t="0" r="7620" b="7620"/>
            <wp:docPr id="17105878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E1D28" w14:textId="77777777" w:rsidR="00F402D1" w:rsidRPr="00F402D1" w:rsidRDefault="00F402D1" w:rsidP="00F402D1">
      <w:pPr>
        <w:rPr>
          <w:rFonts w:asciiTheme="majorBidi" w:hAnsiTheme="majorBidi" w:cstheme="majorBidi"/>
        </w:rPr>
      </w:pPr>
      <w:r w:rsidRPr="00F402D1">
        <w:rPr>
          <w:rFonts w:asciiTheme="majorBidi" w:hAnsiTheme="majorBidi" w:cstheme="majorBidi"/>
          <w:b/>
          <w:bCs/>
        </w:rPr>
        <w:t>Figure A1</w:t>
      </w:r>
      <w:r w:rsidRPr="00F402D1">
        <w:rPr>
          <w:rFonts w:asciiTheme="majorBidi" w:hAnsiTheme="majorBidi" w:cstheme="majorBidi"/>
        </w:rPr>
        <w:t>. Scatter plot: h vs N</w:t>
      </w:r>
    </w:p>
    <w:p w14:paraId="036818E8" w14:textId="77777777" w:rsidR="00F402D1" w:rsidRDefault="00F402D1" w:rsidP="00F402D1">
      <w:pPr>
        <w:ind w:firstLine="720"/>
        <w:rPr>
          <w:rFonts w:asciiTheme="majorBidi" w:hAnsiTheme="majorBidi" w:cstheme="majorBidi"/>
          <w:b/>
          <w:bCs/>
        </w:rPr>
      </w:pPr>
    </w:p>
    <w:p w14:paraId="74472A8B" w14:textId="4F0BE6B6" w:rsidR="00F402D1" w:rsidRDefault="00F402D1" w:rsidP="00F402D1">
      <w:pPr>
        <w:rPr>
          <w:rFonts w:asciiTheme="majorBidi" w:hAnsiTheme="majorBidi" w:cstheme="majorBidi"/>
          <w:b/>
          <w:bCs/>
        </w:rPr>
      </w:pPr>
      <w:r w:rsidRPr="00F402D1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39B7B488" wp14:editId="748BFEA5">
            <wp:extent cx="5349240" cy="4335780"/>
            <wp:effectExtent l="0" t="0" r="3810" b="7620"/>
            <wp:docPr id="4816558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C9634" w14:textId="43F6F5F9" w:rsidR="00F402D1" w:rsidRDefault="00F402D1" w:rsidP="00F402D1">
      <w:pPr>
        <w:rPr>
          <w:rFonts w:asciiTheme="majorBidi" w:hAnsiTheme="majorBidi" w:cstheme="majorBidi"/>
        </w:rPr>
      </w:pPr>
      <w:r w:rsidRPr="00F402D1">
        <w:rPr>
          <w:rFonts w:asciiTheme="majorBidi" w:hAnsiTheme="majorBidi" w:cstheme="majorBidi"/>
          <w:b/>
          <w:bCs/>
        </w:rPr>
        <w:t>Figure A2</w:t>
      </w:r>
      <w:r w:rsidRPr="00F402D1">
        <w:rPr>
          <w:rFonts w:asciiTheme="majorBidi" w:hAnsiTheme="majorBidi" w:cstheme="majorBidi"/>
        </w:rPr>
        <w:t>.</w:t>
      </w:r>
      <w:r w:rsidRPr="00F402D1">
        <w:rPr>
          <w:rFonts w:asciiTheme="majorBidi" w:hAnsiTheme="majorBidi" w:cstheme="majorBidi"/>
          <w:b/>
          <w:bCs/>
        </w:rPr>
        <w:t xml:space="preserve"> </w:t>
      </w:r>
      <w:r w:rsidRPr="00F402D1">
        <w:rPr>
          <w:rFonts w:asciiTheme="majorBidi" w:hAnsiTheme="majorBidi" w:cstheme="majorBidi"/>
        </w:rPr>
        <w:t>Scatter plot: he vs N</w:t>
      </w:r>
    </w:p>
    <w:p w14:paraId="36340DF1" w14:textId="77777777" w:rsidR="00F402D1" w:rsidRDefault="00F402D1" w:rsidP="00F402D1">
      <w:pPr>
        <w:rPr>
          <w:rFonts w:asciiTheme="majorBidi" w:hAnsiTheme="majorBidi" w:cstheme="majorBidi"/>
        </w:rPr>
      </w:pPr>
    </w:p>
    <w:p w14:paraId="70EF9386" w14:textId="09C9758D" w:rsidR="00F402D1" w:rsidRDefault="00837A4D" w:rsidP="00837A4D">
      <w:pPr>
        <w:rPr>
          <w:rFonts w:asciiTheme="majorBidi" w:hAnsiTheme="majorBidi" w:cstheme="majorBidi"/>
        </w:rPr>
      </w:pPr>
      <w:r w:rsidRPr="00837A4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7F00367" wp14:editId="7F43776E">
            <wp:extent cx="5440680" cy="4335780"/>
            <wp:effectExtent l="0" t="0" r="7620" b="7620"/>
            <wp:docPr id="9298811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C2B94" w14:textId="2CF060AA" w:rsidR="00837A4D" w:rsidRDefault="00F402D1" w:rsidP="00837A4D">
      <w:pPr>
        <w:rPr>
          <w:rFonts w:asciiTheme="majorBidi" w:hAnsiTheme="majorBidi" w:cstheme="majorBidi"/>
        </w:rPr>
      </w:pPr>
      <w:r w:rsidRPr="00F402D1">
        <w:rPr>
          <w:rFonts w:asciiTheme="majorBidi" w:hAnsiTheme="majorBidi" w:cstheme="majorBidi"/>
          <w:b/>
          <w:bCs/>
        </w:rPr>
        <w:t>Figure A</w:t>
      </w:r>
      <w:r>
        <w:rPr>
          <w:rFonts w:asciiTheme="majorBidi" w:hAnsiTheme="majorBidi" w:cstheme="majorBidi"/>
          <w:b/>
          <w:bCs/>
        </w:rPr>
        <w:t>3</w:t>
      </w:r>
      <w:r w:rsidRPr="00F402D1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Pr="00F402D1">
        <w:rPr>
          <w:rFonts w:asciiTheme="majorBidi" w:hAnsiTheme="majorBidi" w:cstheme="majorBidi"/>
        </w:rPr>
        <w:t>Power-law model fit (h vs N with fitted curve)</w:t>
      </w:r>
    </w:p>
    <w:p w14:paraId="399C8ABD" w14:textId="4C62DE4A" w:rsidR="00837A4D" w:rsidRDefault="00837A4D" w:rsidP="00837A4D">
      <w:pPr>
        <w:rPr>
          <w:rFonts w:asciiTheme="majorBidi" w:hAnsiTheme="majorBidi" w:cstheme="majorBidi"/>
        </w:rPr>
      </w:pPr>
      <w:r w:rsidRPr="00837A4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9BDB024" wp14:editId="7E42C7D2">
            <wp:extent cx="5532120" cy="4335780"/>
            <wp:effectExtent l="0" t="0" r="0" b="7620"/>
            <wp:docPr id="159598553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E090E" w14:textId="298D4DDA" w:rsidR="00837A4D" w:rsidRPr="00F402D1" w:rsidRDefault="00837A4D" w:rsidP="00837A4D">
      <w:pPr>
        <w:rPr>
          <w:rFonts w:asciiTheme="majorBidi" w:hAnsiTheme="majorBidi" w:cstheme="majorBidi"/>
        </w:rPr>
      </w:pPr>
      <w:r w:rsidRPr="00837A4D">
        <w:rPr>
          <w:rFonts w:asciiTheme="majorBidi" w:hAnsiTheme="majorBidi" w:cstheme="majorBidi"/>
          <w:b/>
          <w:bCs/>
        </w:rPr>
        <w:t>Figure A4</w:t>
      </w:r>
      <w:r>
        <w:rPr>
          <w:rFonts w:asciiTheme="majorBidi" w:hAnsiTheme="majorBidi" w:cstheme="majorBidi"/>
        </w:rPr>
        <w:t>.</w:t>
      </w:r>
      <w:r w:rsidRPr="00837A4D">
        <w:rPr>
          <w:rFonts w:asciiTheme="majorBidi" w:hAnsiTheme="majorBidi" w:cstheme="majorBidi"/>
        </w:rPr>
        <w:t xml:space="preserve"> he* vs N scatter plot</w:t>
      </w:r>
    </w:p>
    <w:p w14:paraId="2DDD9FA9" w14:textId="77777777" w:rsidR="00F402D1" w:rsidRDefault="00F402D1" w:rsidP="00F402D1"/>
    <w:sectPr w:rsidR="00F4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6119E" w14:textId="77777777" w:rsidR="00EF3A26" w:rsidRDefault="00EF3A26" w:rsidP="005B5BC6">
      <w:pPr>
        <w:spacing w:after="0" w:line="240" w:lineRule="auto"/>
      </w:pPr>
      <w:r>
        <w:separator/>
      </w:r>
    </w:p>
  </w:endnote>
  <w:endnote w:type="continuationSeparator" w:id="0">
    <w:p w14:paraId="7C469F34" w14:textId="77777777" w:rsidR="00EF3A26" w:rsidRDefault="00EF3A26" w:rsidP="005B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EFD7E" w14:textId="77777777" w:rsidR="00EF3A26" w:rsidRDefault="00EF3A26" w:rsidP="005B5BC6">
      <w:pPr>
        <w:spacing w:after="0" w:line="240" w:lineRule="auto"/>
      </w:pPr>
      <w:r>
        <w:separator/>
      </w:r>
    </w:p>
  </w:footnote>
  <w:footnote w:type="continuationSeparator" w:id="0">
    <w:p w14:paraId="55C6D9EA" w14:textId="77777777" w:rsidR="00EF3A26" w:rsidRDefault="00EF3A26" w:rsidP="005B5B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36"/>
    <w:rsid w:val="00254227"/>
    <w:rsid w:val="005B5BC6"/>
    <w:rsid w:val="00837A4D"/>
    <w:rsid w:val="00862B4F"/>
    <w:rsid w:val="00A255C2"/>
    <w:rsid w:val="00A72E4F"/>
    <w:rsid w:val="00B015F8"/>
    <w:rsid w:val="00B935FE"/>
    <w:rsid w:val="00BD0CE2"/>
    <w:rsid w:val="00C6364E"/>
    <w:rsid w:val="00C97C1F"/>
    <w:rsid w:val="00EA2236"/>
    <w:rsid w:val="00EF3A26"/>
    <w:rsid w:val="00F4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0ADC0"/>
  <w15:chartTrackingRefBased/>
  <w15:docId w15:val="{A70FB9F8-7C9E-4957-BF48-70BE9CC0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2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2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2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2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2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2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2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2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2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2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2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2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2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2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2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2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2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2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2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2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2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2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2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2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2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2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2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A2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5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BC6"/>
  </w:style>
  <w:style w:type="paragraph" w:styleId="Footer">
    <w:name w:val="footer"/>
    <w:basedOn w:val="Normal"/>
    <w:link w:val="FooterChar"/>
    <w:uiPriority w:val="99"/>
    <w:unhideWhenUsed/>
    <w:rsid w:val="005B5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3-13T13:54:00Z</dcterms:created>
  <dcterms:modified xsi:type="dcterms:W3CDTF">2026-03-19T21:12:00Z</dcterms:modified>
</cp:coreProperties>
</file>